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C83" w:rsidRPr="00CA4D52" w:rsidRDefault="00E16C83" w:rsidP="00E16C83">
      <w:pPr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A4D52">
        <w:rPr>
          <w:rFonts w:ascii="Times New Roman" w:hAnsi="Times New Roman" w:cs="Times New Roman"/>
          <w:sz w:val="24"/>
          <w:szCs w:val="24"/>
        </w:rPr>
        <w:t xml:space="preserve">Analysis of variance (ANOVA)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4D52">
        <w:rPr>
          <w:rFonts w:ascii="Times New Roman" w:hAnsi="Times New Roman" w:cs="Times New Roman"/>
          <w:sz w:val="24"/>
          <w:szCs w:val="24"/>
        </w:rPr>
        <w:t>suggested quadratic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1"/>
        <w:gridCol w:w="1415"/>
        <w:gridCol w:w="456"/>
        <w:gridCol w:w="996"/>
        <w:gridCol w:w="899"/>
        <w:gridCol w:w="1315"/>
        <w:gridCol w:w="1618"/>
      </w:tblGrid>
      <w:tr w:rsidR="00E16C83" w:rsidRPr="00CA4D52" w:rsidTr="001950C8">
        <w:trPr>
          <w:trHeight w:val="288"/>
          <w:jc w:val="center"/>
        </w:trPr>
        <w:tc>
          <w:tcPr>
            <w:tcW w:w="3892" w:type="dxa"/>
            <w:gridSpan w:val="3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onse 1: Removal efficiency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89.72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7.75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3.54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nificant</w:t>
            </w: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-Adsorbent dose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47.35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47.35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11.86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-Contact time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6.47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6.47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8.3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-Initial concentration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27.92</w:t>
            </w:r>
            <w:bookmarkStart w:id="0" w:name="_GoBack"/>
            <w:bookmarkEnd w:id="0"/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27.92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62.72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53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53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28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45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.12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.12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71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27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23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57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²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2.22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2.22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5.41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²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99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99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83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²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.03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.03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.68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0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71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7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ck of Fit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16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43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75</w:t>
            </w: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61</w:t>
            </w: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t significant</w:t>
            </w: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re Error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6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16</w:t>
            </w: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16C83" w:rsidRPr="00CA4D52" w:rsidTr="001950C8">
        <w:trPr>
          <w:trHeight w:val="288"/>
          <w:jc w:val="center"/>
        </w:trPr>
        <w:tc>
          <w:tcPr>
            <w:tcW w:w="2021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</w:t>
            </w:r>
            <w:proofErr w:type="spellEnd"/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14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04.43</w:t>
            </w:r>
          </w:p>
        </w:tc>
        <w:tc>
          <w:tcPr>
            <w:tcW w:w="45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A4D5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96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9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:rsidR="00E16C83" w:rsidRPr="00CA4D52" w:rsidRDefault="00E16C83" w:rsidP="001950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E16C83" w:rsidRDefault="00E16C83" w:rsidP="00E16C83">
      <w:pPr>
        <w:spacing w:before="24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6C83" w:rsidRDefault="00E16C83" w:rsidP="00E16C83">
      <w:pPr>
        <w:spacing w:before="24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6C83" w:rsidRDefault="00E16C83" w:rsidP="00E16C83">
      <w:pPr>
        <w:spacing w:before="240"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E5EE2" w:rsidRDefault="007E5EE2"/>
    <w:sectPr w:rsidR="007E5EE2" w:rsidSect="00E16C83"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E2"/>
    <w:rsid w:val="00042A0B"/>
    <w:rsid w:val="00356F15"/>
    <w:rsid w:val="00502B29"/>
    <w:rsid w:val="007020EF"/>
    <w:rsid w:val="007929A4"/>
    <w:rsid w:val="007E5EE2"/>
    <w:rsid w:val="00870FE2"/>
    <w:rsid w:val="00BB7721"/>
    <w:rsid w:val="00DD3157"/>
    <w:rsid w:val="00E16C83"/>
    <w:rsid w:val="00E2188E"/>
    <w:rsid w:val="00F36985"/>
    <w:rsid w:val="00F4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31T13:43:00Z</dcterms:created>
  <dcterms:modified xsi:type="dcterms:W3CDTF">2023-12-31T13:44:00Z</dcterms:modified>
</cp:coreProperties>
</file>